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754" w:rsidRPr="00D04269" w:rsidRDefault="00801754" w:rsidP="00801754">
      <w:pPr>
        <w:jc w:val="lowKashida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GoBack"/>
      <w:r w:rsidRPr="00D04269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</w:t>
      </w: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1. Practices of participants regarding COVID-19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67"/>
        <w:gridCol w:w="3203"/>
        <w:gridCol w:w="1333"/>
        <w:gridCol w:w="1276"/>
        <w:gridCol w:w="1399"/>
        <w:gridCol w:w="1294"/>
        <w:gridCol w:w="1276"/>
      </w:tblGrid>
      <w:tr w:rsidR="00801754" w:rsidRPr="00D04269" w:rsidTr="00C74748">
        <w:tc>
          <w:tcPr>
            <w:tcW w:w="56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3203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</w:t>
            </w:r>
            <w:r w:rsidR="00801754" w:rsidRPr="00D04269">
              <w:rPr>
                <w:rFonts w:asciiTheme="majorBidi" w:hAnsiTheme="majorBidi" w:cstheme="majorBidi"/>
              </w:rPr>
              <w:t>tem</w:t>
            </w:r>
          </w:p>
        </w:tc>
        <w:tc>
          <w:tcPr>
            <w:tcW w:w="1333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A</w:t>
            </w:r>
            <w:r w:rsidR="00801754" w:rsidRPr="00D04269">
              <w:rPr>
                <w:rFonts w:asciiTheme="majorBidi" w:hAnsiTheme="majorBidi" w:cstheme="majorBidi"/>
              </w:rPr>
              <w:t>lways</w:t>
            </w:r>
          </w:p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76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O</w:t>
            </w:r>
            <w:r w:rsidR="00801754" w:rsidRPr="00D04269">
              <w:rPr>
                <w:rFonts w:asciiTheme="majorBidi" w:hAnsiTheme="majorBidi" w:cstheme="majorBidi"/>
              </w:rPr>
              <w:t>ften</w:t>
            </w:r>
          </w:p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399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S</w:t>
            </w:r>
            <w:r w:rsidR="00801754" w:rsidRPr="00D04269">
              <w:rPr>
                <w:rFonts w:asciiTheme="majorBidi" w:hAnsiTheme="majorBidi" w:cstheme="majorBidi"/>
              </w:rPr>
              <w:t>ometimes</w:t>
            </w:r>
          </w:p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Rarely</w:t>
            </w:r>
          </w:p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 xml:space="preserve">N </w:t>
            </w:r>
            <w:r w:rsidR="00801754" w:rsidRPr="00D04269">
              <w:rPr>
                <w:rFonts w:asciiTheme="majorBidi" w:hAnsiTheme="majorBidi" w:cstheme="majorBidi"/>
              </w:rPr>
              <w:t>(%)</w:t>
            </w:r>
          </w:p>
        </w:tc>
        <w:tc>
          <w:tcPr>
            <w:tcW w:w="1276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>ever</w:t>
            </w:r>
          </w:p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</w:t>
            </w:r>
            <w:r w:rsidR="00801754" w:rsidRPr="00D04269">
              <w:rPr>
                <w:rFonts w:asciiTheme="majorBidi" w:hAnsiTheme="majorBidi" w:cstheme="majorBidi"/>
              </w:rPr>
              <w:t xml:space="preserve">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have postponed friendly appointments, going out and eating out and sports meetings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1.5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4.3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.1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.1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have reduced the use of public transportation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9.9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.4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avoid going to public , closed spaces, and crowded places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7.5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9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wash my hands more than before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5.5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9.3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regularly disinfect surfaces that come in easy contact with the hands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0.3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5.3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3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 xml:space="preserve">I use personal protective equipment (especially masks) in </w:t>
            </w:r>
            <w:r w:rsidR="00637F7E" w:rsidRPr="00D04269">
              <w:rPr>
                <w:rFonts w:asciiTheme="majorBidi" w:hAnsiTheme="majorBidi" w:cstheme="majorBidi"/>
              </w:rPr>
              <w:t xml:space="preserve">the </w:t>
            </w:r>
            <w:r w:rsidRPr="00D04269">
              <w:rPr>
                <w:rFonts w:asciiTheme="majorBidi" w:hAnsiTheme="majorBidi" w:cstheme="majorBidi"/>
              </w:rPr>
              <w:t>hospital</w:t>
            </w:r>
            <w:r w:rsidR="00637F7E" w:rsidRPr="00D04269">
              <w:rPr>
                <w:rFonts w:asciiTheme="majorBidi" w:hAnsiTheme="majorBidi" w:cstheme="majorBidi"/>
              </w:rPr>
              <w:t>s.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0.8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.7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0.8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20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use masks in the streets and in public places</w:t>
            </w:r>
            <w:r w:rsidR="00637F7E"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33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1.3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9.5</w:t>
            </w:r>
          </w:p>
        </w:tc>
        <w:tc>
          <w:tcPr>
            <w:tcW w:w="139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29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7</w:t>
            </w:r>
          </w:p>
        </w:tc>
        <w:tc>
          <w:tcPr>
            <w:tcW w:w="127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3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2.  Misinformation about COVID-19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50"/>
        <w:gridCol w:w="4869"/>
        <w:gridCol w:w="970"/>
        <w:gridCol w:w="840"/>
        <w:gridCol w:w="1439"/>
        <w:gridCol w:w="834"/>
        <w:gridCol w:w="846"/>
      </w:tblGrid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38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</w:t>
            </w:r>
            <w:r w:rsidR="00801754" w:rsidRPr="00D04269">
              <w:rPr>
                <w:rFonts w:asciiTheme="majorBidi" w:hAnsiTheme="majorBidi" w:cstheme="majorBidi"/>
              </w:rPr>
              <w:t>tem</w:t>
            </w:r>
          </w:p>
        </w:tc>
        <w:tc>
          <w:tcPr>
            <w:tcW w:w="992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MODERATE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387" w:type="dxa"/>
          </w:tcPr>
          <w:p w:rsidR="00801754" w:rsidRPr="00D04269" w:rsidRDefault="00B54A26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COVID-19</w:t>
            </w:r>
            <w:r w:rsidR="00801754" w:rsidRPr="00D04269">
              <w:rPr>
                <w:rFonts w:asciiTheme="majorBidi" w:hAnsiTheme="majorBidi" w:cstheme="majorBidi"/>
              </w:rPr>
              <w:t xml:space="preserve"> is under control in </w:t>
            </w:r>
            <w:r w:rsidRPr="00D04269">
              <w:rPr>
                <w:rFonts w:asciiTheme="majorBidi" w:hAnsiTheme="majorBidi" w:cstheme="majorBidi"/>
              </w:rPr>
              <w:t>Iran and its intensity is decreasing.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8.1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3.6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387" w:type="dxa"/>
          </w:tcPr>
          <w:p w:rsidR="00801754" w:rsidRPr="00D04269" w:rsidRDefault="00B54A26" w:rsidP="00637F7E">
            <w:pPr>
              <w:jc w:val="lowKashida"/>
              <w:rPr>
                <w:rFonts w:asciiTheme="majorBidi" w:hAnsiTheme="majorBidi" w:cstheme="majorBidi"/>
                <w:lang w:bidi="fa-IR"/>
              </w:rPr>
            </w:pPr>
            <w:r w:rsidRPr="00D04269">
              <w:rPr>
                <w:rFonts w:asciiTheme="majorBidi" w:hAnsiTheme="majorBidi" w:cstheme="majorBidi"/>
              </w:rPr>
              <w:t>The severity of COVID</w:t>
            </w:r>
            <w:r w:rsidR="00801754" w:rsidRPr="00D04269">
              <w:rPr>
                <w:rFonts w:asciiTheme="majorBidi" w:hAnsiTheme="majorBidi" w:cstheme="majorBidi"/>
              </w:rPr>
              <w:t xml:space="preserve">-19 </w:t>
            </w:r>
            <w:r w:rsidRPr="00D04269">
              <w:rPr>
                <w:rFonts w:asciiTheme="majorBidi" w:hAnsiTheme="majorBidi" w:cstheme="majorBidi"/>
              </w:rPr>
              <w:t>is exaggerated</w:t>
            </w:r>
            <w:r w:rsidR="00637F7E" w:rsidRPr="00D04269">
              <w:rPr>
                <w:rFonts w:asciiTheme="majorBidi" w:hAnsiTheme="majorBidi" w:cstheme="majorBidi"/>
              </w:rPr>
              <w:t xml:space="preserve"> and people are extremely concerned.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3.5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3. Attitude about COVID-19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50"/>
        <w:gridCol w:w="4871"/>
        <w:gridCol w:w="969"/>
        <w:gridCol w:w="840"/>
        <w:gridCol w:w="1439"/>
        <w:gridCol w:w="834"/>
        <w:gridCol w:w="845"/>
      </w:tblGrid>
      <w:tr w:rsidR="00801754" w:rsidRPr="00D04269" w:rsidTr="00C74748">
        <w:tc>
          <w:tcPr>
            <w:tcW w:w="56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38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992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MODERATE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38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The performance of the Ministry of Health and the National Headquarters fo</w:t>
            </w:r>
            <w:r w:rsidR="00B54A26" w:rsidRPr="00D04269">
              <w:rPr>
                <w:rFonts w:asciiTheme="majorBidi" w:hAnsiTheme="majorBidi" w:cstheme="majorBidi"/>
              </w:rPr>
              <w:t>r Combating Corona against COVID</w:t>
            </w:r>
            <w:r w:rsidRPr="00D04269">
              <w:rPr>
                <w:rFonts w:asciiTheme="majorBidi" w:hAnsiTheme="majorBidi" w:cstheme="majorBidi"/>
              </w:rPr>
              <w:t>-19 has been appropriate</w:t>
            </w:r>
            <w:r w:rsidR="00637F7E"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5.4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9.2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38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ospitals and universities h</w:t>
            </w:r>
            <w:r w:rsidR="00B54A26" w:rsidRPr="00D04269">
              <w:rPr>
                <w:rFonts w:asciiTheme="majorBidi" w:hAnsiTheme="majorBidi" w:cstheme="majorBidi"/>
              </w:rPr>
              <w:t>ave performed well against COVID</w:t>
            </w:r>
            <w:r w:rsidRPr="00D04269">
              <w:rPr>
                <w:rFonts w:asciiTheme="majorBidi" w:hAnsiTheme="majorBidi" w:cstheme="majorBidi"/>
              </w:rPr>
              <w:t>-19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6.8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0.3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7.4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.5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387" w:type="dxa"/>
          </w:tcPr>
          <w:p w:rsidR="00801754" w:rsidRPr="00D04269" w:rsidRDefault="00801754" w:rsidP="00637F7E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The performance of the medical staff (d</w:t>
            </w:r>
            <w:r w:rsidR="00B54A26" w:rsidRPr="00D04269">
              <w:rPr>
                <w:rFonts w:asciiTheme="majorBidi" w:hAnsiTheme="majorBidi" w:cstheme="majorBidi"/>
              </w:rPr>
              <w:t>octors and nurses) against COVID</w:t>
            </w:r>
            <w:r w:rsidRPr="00D04269">
              <w:rPr>
                <w:rFonts w:asciiTheme="majorBidi" w:hAnsiTheme="majorBidi" w:cstheme="majorBidi"/>
              </w:rPr>
              <w:t xml:space="preserve">-19 has been </w:t>
            </w:r>
            <w:r w:rsidR="00637F7E" w:rsidRPr="00D04269">
              <w:rPr>
                <w:rFonts w:asciiTheme="majorBidi" w:hAnsiTheme="majorBidi" w:cstheme="majorBidi"/>
              </w:rPr>
              <w:t>good.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5.6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4. Beliefs about COVID-19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50"/>
        <w:gridCol w:w="4871"/>
        <w:gridCol w:w="969"/>
        <w:gridCol w:w="840"/>
        <w:gridCol w:w="1439"/>
        <w:gridCol w:w="834"/>
        <w:gridCol w:w="845"/>
      </w:tblGrid>
      <w:tr w:rsidR="00801754" w:rsidRPr="00D04269" w:rsidTr="00C74748">
        <w:tc>
          <w:tcPr>
            <w:tcW w:w="56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lastRenderedPageBreak/>
              <w:t>no</w:t>
            </w:r>
          </w:p>
        </w:tc>
        <w:tc>
          <w:tcPr>
            <w:tcW w:w="5387" w:type="dxa"/>
          </w:tcPr>
          <w:p w:rsidR="00801754" w:rsidRPr="00D04269" w:rsidRDefault="00156502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MODERATE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04269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5387" w:type="dxa"/>
          </w:tcPr>
          <w:p w:rsidR="00801754" w:rsidRPr="00D04269" w:rsidRDefault="00801754" w:rsidP="00B54A26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 xml:space="preserve">How much do you trust </w:t>
            </w:r>
            <w:r w:rsidR="00B54A26" w:rsidRPr="00D04269">
              <w:rPr>
                <w:rFonts w:asciiTheme="majorBidi" w:hAnsiTheme="majorBidi" w:cstheme="majorBidi"/>
              </w:rPr>
              <w:t>governmental</w:t>
            </w:r>
            <w:r w:rsidRPr="00D04269">
              <w:rPr>
                <w:rFonts w:asciiTheme="majorBidi" w:hAnsiTheme="majorBidi" w:cstheme="majorBidi"/>
              </w:rPr>
              <w:t xml:space="preserve"> news and information?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5.5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5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D04269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387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ow much do you trust foreign news and information?</w:t>
            </w:r>
          </w:p>
        </w:tc>
        <w:tc>
          <w:tcPr>
            <w:tcW w:w="992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4.7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9.9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3.4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spacing w:after="160" w:line="259" w:lineRule="auto"/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.6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5. Risk perceptions toward COVID-19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65"/>
        <w:gridCol w:w="5672"/>
        <w:gridCol w:w="835"/>
        <w:gridCol w:w="703"/>
        <w:gridCol w:w="1035"/>
        <w:gridCol w:w="835"/>
        <w:gridCol w:w="703"/>
      </w:tblGrid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595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high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moderate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low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954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f I get infected with COVID-19 , m</w:t>
            </w:r>
            <w:r w:rsidR="00801754" w:rsidRPr="00D04269">
              <w:rPr>
                <w:rFonts w:asciiTheme="majorBidi" w:hAnsiTheme="majorBidi" w:cstheme="majorBidi"/>
              </w:rPr>
              <w:t xml:space="preserve">y health </w:t>
            </w:r>
            <w:r w:rsidRPr="00D04269">
              <w:rPr>
                <w:rFonts w:asciiTheme="majorBidi" w:hAnsiTheme="majorBidi" w:cstheme="majorBidi"/>
              </w:rPr>
              <w:t>will be</w:t>
            </w:r>
            <w:r w:rsidR="00801754" w:rsidRPr="00D04269">
              <w:rPr>
                <w:rFonts w:asciiTheme="majorBidi" w:hAnsiTheme="majorBidi" w:cstheme="majorBidi"/>
              </w:rPr>
              <w:t xml:space="preserve"> in great danger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8.4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9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954" w:type="dxa"/>
          </w:tcPr>
          <w:p w:rsidR="00801754" w:rsidRPr="00D04269" w:rsidRDefault="00B54A26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think COVID</w:t>
            </w:r>
            <w:r w:rsidR="00801754" w:rsidRPr="00D04269">
              <w:rPr>
                <w:rFonts w:asciiTheme="majorBidi" w:hAnsiTheme="majorBidi" w:cstheme="majorBidi"/>
              </w:rPr>
              <w:t>-19 is much more intense than influenza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3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8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9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954" w:type="dxa"/>
          </w:tcPr>
          <w:p w:rsidR="00801754" w:rsidRPr="00D04269" w:rsidRDefault="00B54A26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COVID</w:t>
            </w:r>
            <w:r w:rsidR="00801754" w:rsidRPr="00D04269">
              <w:rPr>
                <w:rFonts w:asciiTheme="majorBidi" w:hAnsiTheme="majorBidi" w:cstheme="majorBidi"/>
              </w:rPr>
              <w:t>-19  has had a devastating effect on our society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2.8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1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.3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954" w:type="dxa"/>
          </w:tcPr>
          <w:p w:rsidR="00801754" w:rsidRPr="00D04269" w:rsidRDefault="00801754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am more l</w:t>
            </w:r>
            <w:r w:rsidR="00B54A26" w:rsidRPr="00D04269">
              <w:rPr>
                <w:rFonts w:asciiTheme="majorBidi" w:hAnsiTheme="majorBidi" w:cstheme="majorBidi"/>
              </w:rPr>
              <w:t>ikely to get infected with COVID-19 than other people.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5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4.7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2.7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95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f my family and I have another medical problem, we will not go to the hospital because of Corona's risk</w:t>
            </w:r>
            <w:r w:rsidR="00B54A26"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2.8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5.2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.3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95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 can t</w:t>
            </w:r>
            <w:r w:rsidR="00B54A26" w:rsidRPr="00D04269">
              <w:rPr>
                <w:rFonts w:asciiTheme="majorBidi" w:hAnsiTheme="majorBidi" w:cstheme="majorBidi"/>
              </w:rPr>
              <w:t>ake care of myself against COVID</w:t>
            </w:r>
            <w:r w:rsidRPr="00D04269">
              <w:rPr>
                <w:rFonts w:asciiTheme="majorBidi" w:hAnsiTheme="majorBidi" w:cstheme="majorBidi"/>
              </w:rPr>
              <w:t>-1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0.6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9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95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'm worried about tran</w:t>
            </w:r>
            <w:r w:rsidR="00B54A26" w:rsidRPr="00D04269">
              <w:rPr>
                <w:rFonts w:asciiTheme="majorBidi" w:hAnsiTheme="majorBidi" w:cstheme="majorBidi"/>
              </w:rPr>
              <w:t xml:space="preserve">smitting the disease </w:t>
            </w:r>
            <w:r w:rsidRPr="00D04269">
              <w:rPr>
                <w:rFonts w:asciiTheme="majorBidi" w:hAnsiTheme="majorBidi" w:cstheme="majorBidi"/>
              </w:rPr>
              <w:t>to my family members</w:t>
            </w:r>
            <w:r w:rsidR="00B54A26"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8.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2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1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954" w:type="dxa"/>
          </w:tcPr>
          <w:p w:rsidR="00801754" w:rsidRPr="00D04269" w:rsidRDefault="00801754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 xml:space="preserve">I am worried about the </w:t>
            </w:r>
            <w:r w:rsidR="00B54A26" w:rsidRPr="00D04269">
              <w:rPr>
                <w:rFonts w:asciiTheme="majorBidi" w:hAnsiTheme="majorBidi" w:cstheme="majorBidi"/>
              </w:rPr>
              <w:t>protective equipment provided</w:t>
            </w:r>
            <w:r w:rsidRPr="00D04269">
              <w:rPr>
                <w:rFonts w:asciiTheme="majorBidi" w:hAnsiTheme="majorBidi" w:cstheme="majorBidi"/>
              </w:rPr>
              <w:t xml:space="preserve"> by the medical centers</w:t>
            </w:r>
            <w:r w:rsidR="00B54A26"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8.4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.2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6.4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6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954" w:type="dxa"/>
          </w:tcPr>
          <w:p w:rsidR="00801754" w:rsidRPr="00D04269" w:rsidRDefault="00B54A26" w:rsidP="00B54A26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When</w:t>
            </w:r>
            <w:r w:rsidR="00801754" w:rsidRPr="00D04269">
              <w:rPr>
                <w:rFonts w:asciiTheme="majorBidi" w:hAnsiTheme="majorBidi" w:cstheme="majorBidi"/>
              </w:rPr>
              <w:t xml:space="preserve"> I'm in a </w:t>
            </w:r>
            <w:r w:rsidRPr="00D04269">
              <w:rPr>
                <w:rFonts w:asciiTheme="majorBidi" w:hAnsiTheme="majorBidi" w:cstheme="majorBidi"/>
              </w:rPr>
              <w:t>healthcare center</w:t>
            </w:r>
            <w:r w:rsidR="00801754" w:rsidRPr="00D04269">
              <w:rPr>
                <w:rFonts w:asciiTheme="majorBidi" w:hAnsiTheme="majorBidi" w:cstheme="majorBidi"/>
              </w:rPr>
              <w:t>, I</w:t>
            </w:r>
            <w:r w:rsidRPr="00D04269">
              <w:rPr>
                <w:rFonts w:asciiTheme="majorBidi" w:hAnsiTheme="majorBidi" w:cstheme="majorBidi"/>
              </w:rPr>
              <w:t xml:space="preserve"> </w:t>
            </w:r>
            <w:r w:rsidR="00801754" w:rsidRPr="00D04269">
              <w:rPr>
                <w:rFonts w:asciiTheme="majorBidi" w:hAnsiTheme="majorBidi" w:cstheme="majorBidi"/>
              </w:rPr>
              <w:t>still</w:t>
            </w:r>
            <w:r w:rsidRPr="00D04269">
              <w:rPr>
                <w:rFonts w:asciiTheme="majorBidi" w:hAnsiTheme="majorBidi" w:cstheme="majorBidi"/>
              </w:rPr>
              <w:t xml:space="preserve"> feel worry </w:t>
            </w:r>
            <w:r w:rsidR="00801754" w:rsidRPr="00D04269">
              <w:rPr>
                <w:rFonts w:asciiTheme="majorBidi" w:hAnsiTheme="majorBidi" w:cstheme="majorBidi"/>
              </w:rPr>
              <w:t xml:space="preserve">about my health </w:t>
            </w:r>
            <w:r w:rsidRPr="00D04269">
              <w:rPr>
                <w:rFonts w:asciiTheme="majorBidi" w:hAnsiTheme="majorBidi" w:cstheme="majorBidi"/>
              </w:rPr>
              <w:t xml:space="preserve">even </w:t>
            </w:r>
            <w:r w:rsidR="00801754" w:rsidRPr="00D04269">
              <w:rPr>
                <w:rFonts w:asciiTheme="majorBidi" w:hAnsiTheme="majorBidi" w:cstheme="majorBidi"/>
              </w:rPr>
              <w:t>if I have full protective equipment</w:t>
            </w:r>
            <w:r w:rsidRPr="00D04269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7.4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9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.1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>Table S6. PERCEIVED STRESS SCALE (PSS-10)</w:t>
      </w:r>
    </w:p>
    <w:tbl>
      <w:tblPr>
        <w:tblStyle w:val="TableGrid"/>
        <w:tblW w:w="10348" w:type="dxa"/>
        <w:tblLook w:val="04A0" w:firstRow="1" w:lastRow="0" w:firstColumn="1" w:lastColumn="0" w:noHBand="0" w:noVBand="1"/>
      </w:tblPr>
      <w:tblGrid>
        <w:gridCol w:w="567"/>
        <w:gridCol w:w="4455"/>
        <w:gridCol w:w="1128"/>
        <w:gridCol w:w="848"/>
        <w:gridCol w:w="1407"/>
        <w:gridCol w:w="993"/>
        <w:gridCol w:w="950"/>
      </w:tblGrid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VERY OFTEN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Fairly Often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Sometimes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Almost Never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EVER</w:t>
            </w: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 (%)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been upset because of something that happened unexpectedly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3.2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.5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4.5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9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that you were unable to control the important things in your life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2.4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7.6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.8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2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nervous and “stressed”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.5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4.9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4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confident about your ability to handle your personal problems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5.1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6.5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6.2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.4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lastRenderedPageBreak/>
              <w:t>5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that things were going your way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1.3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1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ound that you could not cope with all the things that you had to do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6.5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.3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5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been able to control irritations in your life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8.9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4.4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1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that you were on top of things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5.8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.3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been angered because of things that were outside of your control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6.4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1.9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2.1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.3</w:t>
            </w:r>
          </w:p>
        </w:tc>
      </w:tr>
      <w:tr w:rsidR="00801754" w:rsidRPr="00D04269" w:rsidTr="00C74748">
        <w:tc>
          <w:tcPr>
            <w:tcW w:w="56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536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In the last month, how often have you felt difficulties were piling up so high that you could not overcome them?</w:t>
            </w:r>
          </w:p>
        </w:tc>
        <w:tc>
          <w:tcPr>
            <w:tcW w:w="1134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851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6.5</w:t>
            </w:r>
          </w:p>
        </w:tc>
        <w:tc>
          <w:tcPr>
            <w:tcW w:w="1413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997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.8</w:t>
            </w:r>
          </w:p>
        </w:tc>
        <w:tc>
          <w:tcPr>
            <w:tcW w:w="85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.4</w:t>
            </w:r>
          </w:p>
        </w:tc>
      </w:tr>
    </w:tbl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</w:p>
    <w:p w:rsidR="00801754" w:rsidRPr="00D04269" w:rsidRDefault="00801754" w:rsidP="00801754">
      <w:pPr>
        <w:jc w:val="lowKashida"/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</w:rPr>
        <w:t xml:space="preserve">Table S7. Detailed sources of </w:t>
      </w:r>
      <w:proofErr w:type="spellStart"/>
      <w:r w:rsidRPr="00D04269">
        <w:rPr>
          <w:rFonts w:asciiTheme="majorBidi" w:hAnsiTheme="majorBidi" w:cstheme="majorBidi"/>
        </w:rPr>
        <w:t>informato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320"/>
        <w:gridCol w:w="1165"/>
      </w:tblGrid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 xml:space="preserve"> N (%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B54A26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governmental</w:t>
            </w: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TV network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89(17.4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ewspapers and magazin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1(1.9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Social network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06(28.2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Guidelines and articl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09(19.3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websit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8(4.4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foreign</w:t>
            </w: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TV network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11(10.2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Newspapers and magazin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50(4.6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Social network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276(25.4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Guidelines and articl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431(39.7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website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56(14.4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Relatives and Experts</w:t>
            </w: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Family and friend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100(9.2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Co-worker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09(28.5)</w:t>
            </w:r>
          </w:p>
        </w:tc>
      </w:tr>
      <w:tr w:rsidR="00801754" w:rsidRPr="00D04269" w:rsidTr="00C74748">
        <w:tc>
          <w:tcPr>
            <w:tcW w:w="10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1320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Saying of health experts</w:t>
            </w:r>
          </w:p>
        </w:tc>
        <w:tc>
          <w:tcPr>
            <w:tcW w:w="1165" w:type="dxa"/>
          </w:tcPr>
          <w:p w:rsidR="00801754" w:rsidRPr="00D04269" w:rsidRDefault="00801754" w:rsidP="00C74748">
            <w:pPr>
              <w:jc w:val="lowKashida"/>
              <w:rPr>
                <w:rFonts w:asciiTheme="majorBidi" w:hAnsiTheme="majorBidi" w:cstheme="majorBidi"/>
              </w:rPr>
            </w:pPr>
            <w:r w:rsidRPr="00D04269">
              <w:rPr>
                <w:rFonts w:asciiTheme="majorBidi" w:hAnsiTheme="majorBidi" w:cstheme="majorBidi"/>
              </w:rPr>
              <w:t>345(31.8)</w:t>
            </w:r>
          </w:p>
        </w:tc>
      </w:tr>
    </w:tbl>
    <w:p w:rsidR="006E0036" w:rsidRPr="00D04269" w:rsidRDefault="006E0036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>
      <w:pPr>
        <w:rPr>
          <w:rFonts w:asciiTheme="majorBidi" w:hAnsiTheme="majorBidi" w:cstheme="majorBidi"/>
        </w:rPr>
      </w:pPr>
    </w:p>
    <w:p w:rsidR="005D1DAE" w:rsidRPr="00D04269" w:rsidRDefault="005D1DAE" w:rsidP="005D1DAE">
      <w:pPr>
        <w:rPr>
          <w:rFonts w:asciiTheme="majorBidi" w:hAnsiTheme="majorBidi" w:cstheme="majorBidi"/>
          <w:sz w:val="24"/>
          <w:szCs w:val="24"/>
        </w:rPr>
      </w:pPr>
      <w:r w:rsidRPr="00D04269">
        <w:rPr>
          <w:rFonts w:asciiTheme="majorBidi" w:hAnsiTheme="majorBidi" w:cstheme="majorBidi"/>
          <w:sz w:val="24"/>
          <w:szCs w:val="24"/>
        </w:rPr>
        <w:t>Figure S1. The reasons for people disobedience to protective measures</w:t>
      </w:r>
    </w:p>
    <w:p w:rsidR="005D1DAE" w:rsidRPr="00D04269" w:rsidRDefault="005D1DAE">
      <w:pPr>
        <w:rPr>
          <w:rFonts w:asciiTheme="majorBidi" w:hAnsiTheme="majorBidi" w:cstheme="majorBidi"/>
        </w:rPr>
      </w:pPr>
      <w:r w:rsidRPr="00D04269">
        <w:rPr>
          <w:rFonts w:asciiTheme="majorBidi" w:hAnsiTheme="majorBidi" w:cstheme="majorBidi"/>
          <w:noProof/>
        </w:rPr>
        <w:drawing>
          <wp:inline distT="0" distB="0" distL="0" distR="0" wp14:anchorId="1F7232E9" wp14:editId="7B17DC59">
            <wp:extent cx="4943475" cy="32289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5D1DAE" w:rsidRPr="00D04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41A"/>
    <w:rsid w:val="00156502"/>
    <w:rsid w:val="005D1DAE"/>
    <w:rsid w:val="00637F7E"/>
    <w:rsid w:val="006A341A"/>
    <w:rsid w:val="006E0036"/>
    <w:rsid w:val="00801754"/>
    <w:rsid w:val="00B54A26"/>
    <w:rsid w:val="00D0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E400D-E4F3-482B-8DD3-A48B27693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c\Downloads\Corona\Romina\Analysis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Why</a:t>
            </a:r>
            <a:r>
              <a:rPr lang="en-US" sz="1400" baseline="0"/>
              <a:t> people are not following protective measures?</a:t>
            </a:r>
            <a:r>
              <a:rPr lang="en-US" sz="1400"/>
              <a:t> </a:t>
            </a:r>
          </a:p>
        </c:rich>
      </c:tx>
      <c:layout>
        <c:manualLayout>
          <c:xMode val="edge"/>
          <c:yMode val="edge"/>
          <c:x val="2.7707786526684169E-3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E6A-479D-9345-1EE3B2B1FEB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E6A-479D-9345-1EE3B2B1FEB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E6A-479D-9345-1EE3B2B1FEB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E6A-479D-9345-1EE3B2B1FEB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5E6A-479D-9345-1EE3B2B1FEB3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5E6A-479D-9345-1EE3B2B1FEB3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J$8:$J$13</c:f>
              <c:strCache>
                <c:ptCount val="6"/>
                <c:pt idx="0">
                  <c:v>Difficulty of adhering to protective measures for long-term</c:v>
                </c:pt>
                <c:pt idx="1">
                  <c:v>Lack of enough knowledge</c:v>
                </c:pt>
                <c:pt idx="2">
                  <c:v>Believing that we have left COVID-19 behind</c:v>
                </c:pt>
                <c:pt idx="3">
                  <c:v>Believing that COVID-19 is not fatal</c:v>
                </c:pt>
                <c:pt idx="4">
                  <c:v>Lack of access to Personal protective equipment</c:v>
                </c:pt>
                <c:pt idx="5">
                  <c:v>Economic problems</c:v>
                </c:pt>
              </c:strCache>
            </c:strRef>
          </c:cat>
          <c:val>
            <c:numRef>
              <c:f>Sheet1!$K$8:$K$13</c:f>
              <c:numCache>
                <c:formatCode>General</c:formatCode>
                <c:ptCount val="6"/>
                <c:pt idx="0">
                  <c:v>41.9</c:v>
                </c:pt>
                <c:pt idx="1">
                  <c:v>16.8</c:v>
                </c:pt>
                <c:pt idx="2">
                  <c:v>15.7</c:v>
                </c:pt>
                <c:pt idx="3">
                  <c:v>6.9</c:v>
                </c:pt>
                <c:pt idx="4">
                  <c:v>5</c:v>
                </c:pt>
                <c:pt idx="5">
                  <c:v>1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E6A-479D-9345-1EE3B2B1FEB3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166664138081009"/>
          <c:y val="0.15059639668935187"/>
          <c:w val="0.34166666666666667"/>
          <c:h val="0.82479765250582615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mirhossein Roshanshad</cp:lastModifiedBy>
  <cp:revision>7</cp:revision>
  <dcterms:created xsi:type="dcterms:W3CDTF">2020-11-07T21:31:00Z</dcterms:created>
  <dcterms:modified xsi:type="dcterms:W3CDTF">2021-09-15T12:14:00Z</dcterms:modified>
</cp:coreProperties>
</file>